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9451" w14:textId="330F4506" w:rsidR="0061535F" w:rsidRDefault="0061535F" w:rsidP="0061535F">
      <w:pPr>
        <w:pStyle w:val="NormalWeb"/>
      </w:pPr>
      <w:r>
        <w:rPr>
          <w:noProof/>
        </w:rPr>
        <w:drawing>
          <wp:inline distT="0" distB="0" distL="0" distR="0" wp14:anchorId="45100805" wp14:editId="03DAE48A">
            <wp:extent cx="5731510" cy="3141980"/>
            <wp:effectExtent l="0" t="0" r="2540" b="1270"/>
            <wp:docPr id="1188584332" name="Picture 3" descr="A graph with numbers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584332" name="Picture 3" descr="A graph with numbers and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AFC6F" w14:textId="7D0DAC63" w:rsidR="0061535F" w:rsidRPr="00A4760D" w:rsidRDefault="0061535F" w:rsidP="006153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760D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A4760D">
        <w:rPr>
          <w:rFonts w:ascii="Times New Roman" w:hAnsi="Times New Roman" w:cs="Times New Roman"/>
          <w:sz w:val="24"/>
          <w:szCs w:val="24"/>
        </w:rPr>
        <w:t xml:space="preserve"> Mean differences</w:t>
      </w:r>
      <w:r w:rsidR="009150CA">
        <w:rPr>
          <w:rFonts w:ascii="Times New Roman" w:hAnsi="Times New Roman" w:cs="Times New Roman"/>
          <w:sz w:val="24"/>
          <w:szCs w:val="24"/>
        </w:rPr>
        <w:t xml:space="preserve"> </w:t>
      </w:r>
      <w:r w:rsidRPr="00A4760D">
        <w:rPr>
          <w:rFonts w:ascii="Times New Roman" w:hAnsi="Times New Roman" w:cs="Times New Roman"/>
          <w:sz w:val="24"/>
          <w:szCs w:val="24"/>
        </w:rPr>
        <w:t xml:space="preserve">in Revised High-level Mobility Assessment Tool scores between the VLBW group and the control group adjusted for cohort, age, and sex when participants with neurosensory impairment were excluded.   </w:t>
      </w:r>
    </w:p>
    <w:p w14:paraId="7072E698" w14:textId="77777777" w:rsidR="0061535F" w:rsidRPr="00A4760D" w:rsidRDefault="0061535F" w:rsidP="006153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49A8FB" w14:textId="710509D8" w:rsidR="0061535F" w:rsidRPr="009150CA" w:rsidRDefault="0070104A" w:rsidP="0061535F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Horizontal lines indicate 95% confidence intervals, </w:t>
      </w:r>
      <w:r>
        <w:rPr>
          <w:rFonts w:ascii="Times New Roman" w:hAnsi="Times New Roman" w:cs="Times New Roman"/>
          <w:sz w:val="18"/>
          <w:szCs w:val="18"/>
          <w:lang w:val="en-US"/>
        </w:rPr>
        <w:t>b</w:t>
      </w:r>
      <w:r w:rsidR="00981B58">
        <w:rPr>
          <w:rFonts w:ascii="Times New Roman" w:hAnsi="Times New Roman" w:cs="Times New Roman"/>
          <w:sz w:val="18"/>
          <w:szCs w:val="18"/>
          <w:lang w:val="en-US"/>
        </w:rPr>
        <w:t xml:space="preserve">ased </w:t>
      </w:r>
      <w:r w:rsidR="0061535F" w:rsidRPr="009150CA">
        <w:rPr>
          <w:rFonts w:ascii="Times New Roman" w:hAnsi="Times New Roman" w:cs="Times New Roman"/>
          <w:sz w:val="18"/>
          <w:szCs w:val="18"/>
          <w:lang w:val="en-US"/>
        </w:rPr>
        <w:t xml:space="preserve">on bias-corrected and accelerated bootstrap. </w:t>
      </w:r>
    </w:p>
    <w:p w14:paraId="53E49953" w14:textId="11F74FA1" w:rsidR="0061535F" w:rsidRPr="009150CA" w:rsidRDefault="0061535F" w:rsidP="0061535F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9150CA">
        <w:rPr>
          <w:rFonts w:ascii="Times New Roman" w:hAnsi="Times New Roman" w:cs="Times New Roman"/>
          <w:sz w:val="18"/>
          <w:szCs w:val="18"/>
          <w:lang w:val="en-US"/>
        </w:rPr>
        <w:t xml:space="preserve">Abbreviation: VLBW, very low birth weight. </w:t>
      </w:r>
    </w:p>
    <w:p w14:paraId="380FEEAB" w14:textId="77777777" w:rsidR="00B419CD" w:rsidRPr="0061535F" w:rsidRDefault="00B419CD" w:rsidP="0061535F">
      <w:pPr>
        <w:rPr>
          <w:lang w:val="en-US"/>
        </w:rPr>
      </w:pPr>
    </w:p>
    <w:sectPr w:rsidR="00B419CD" w:rsidRPr="00615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11"/>
    <w:rsid w:val="00246F8E"/>
    <w:rsid w:val="003964A3"/>
    <w:rsid w:val="0061535F"/>
    <w:rsid w:val="0070104A"/>
    <w:rsid w:val="009150CA"/>
    <w:rsid w:val="00981B58"/>
    <w:rsid w:val="00B419CD"/>
    <w:rsid w:val="00E37DC6"/>
    <w:rsid w:val="00E52811"/>
    <w:rsid w:val="00F54F7F"/>
    <w:rsid w:val="00F61941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23154"/>
  <w15:chartTrackingRefBased/>
  <w15:docId w15:val="{6E627306-8EEF-42AA-B6F0-4983C3D9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8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18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8</cp:revision>
  <dcterms:created xsi:type="dcterms:W3CDTF">2024-02-07T09:35:00Z</dcterms:created>
  <dcterms:modified xsi:type="dcterms:W3CDTF">2024-02-12T20:07:00Z</dcterms:modified>
</cp:coreProperties>
</file>